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C9B9E" w14:textId="676F85E9" w:rsidR="0051184C" w:rsidRDefault="00343B87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l </w:t>
      </w:r>
      <w:r w:rsidR="0051184C">
        <w:rPr>
          <w:rFonts w:ascii="Times New Roman" w:hAnsi="Times New Roman" w:cs="Times New Roman"/>
          <w:szCs w:val="24"/>
        </w:rPr>
        <w:t xml:space="preserve">Table </w:t>
      </w:r>
      <w:r w:rsidR="00942350">
        <w:rPr>
          <w:rFonts w:ascii="Times New Roman" w:hAnsi="Times New Roman" w:cs="Times New Roman"/>
          <w:szCs w:val="24"/>
        </w:rPr>
        <w:t>3</w:t>
      </w:r>
      <w:r w:rsidR="00A828E5">
        <w:rPr>
          <w:rFonts w:ascii="Times New Roman" w:hAnsi="Times New Roman" w:cs="Times New Roman"/>
          <w:szCs w:val="24"/>
        </w:rPr>
        <w:t xml:space="preserve"> Reported cases/100,000 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116"/>
        <w:gridCol w:w="1116"/>
        <w:gridCol w:w="1116"/>
        <w:gridCol w:w="3242"/>
      </w:tblGrid>
      <w:tr w:rsidR="00412EDE" w:rsidRPr="001D79E7" w14:paraId="4B386E49" w14:textId="77777777" w:rsidTr="00B42F09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3ECD52F4" w14:textId="77777777" w:rsidR="00412EDE" w:rsidRPr="002E75DC" w:rsidRDefault="00412EDE" w:rsidP="00B42F09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County</w:t>
            </w:r>
          </w:p>
        </w:tc>
        <w:tc>
          <w:tcPr>
            <w:tcW w:w="0" w:type="auto"/>
            <w:vAlign w:val="center"/>
          </w:tcPr>
          <w:p w14:paraId="65F42139" w14:textId="77777777" w:rsidR="00412EDE" w:rsidRPr="002E75DC" w:rsidRDefault="00412EDE" w:rsidP="00B42F09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61AB6597" w14:textId="77777777" w:rsidR="00412EDE" w:rsidRPr="002E75DC" w:rsidRDefault="00412EDE" w:rsidP="00B42F09">
            <w:pPr>
              <w:pStyle w:val="BodyText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0765428D" w14:textId="46529B6F" w:rsidR="00412EDE" w:rsidRPr="002E75DC" w:rsidRDefault="00412EDE" w:rsidP="00B42F09">
            <w:pPr>
              <w:pStyle w:val="BodyText"/>
              <w:ind w:firstLine="0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52B6D5E4" w14:textId="77777777" w:rsidR="00412EDE" w:rsidRPr="002E75DC" w:rsidRDefault="00412EDE" w:rsidP="00B42F09">
            <w:pPr>
              <w:pStyle w:val="BodyText"/>
              <w:ind w:firstLine="0"/>
              <w:jc w:val="center"/>
              <w:rPr>
                <w:b/>
                <w:bCs/>
              </w:rPr>
            </w:pPr>
            <w:r w:rsidRPr="002E75DC">
              <w:rPr>
                <w:b/>
                <w:bCs/>
              </w:rPr>
              <w:t>Historical Average 2012-2016</w:t>
            </w:r>
          </w:p>
        </w:tc>
      </w:tr>
      <w:tr w:rsidR="00412EDE" w:rsidRPr="001D79E7" w14:paraId="371937B5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EBB3EB" w14:textId="5D1B56EE" w:rsidR="00412EDE" w:rsidRPr="001D79E7" w:rsidRDefault="00412EDE" w:rsidP="00495E9E">
            <w:pPr>
              <w:pStyle w:val="BodyText"/>
              <w:jc w:val="center"/>
            </w:pPr>
            <w:r w:rsidRPr="001D79E7">
              <w:t>Apach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623090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41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EDD74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8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67DBBD" w14:textId="4BC58694" w:rsidR="00412EDE" w:rsidRPr="001D79E7" w:rsidRDefault="00412EDE" w:rsidP="00495E9E">
            <w:pPr>
              <w:pStyle w:val="BodyText"/>
              <w:jc w:val="center"/>
            </w:pPr>
            <w:r w:rsidRPr="001D79E7">
              <w:t>57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65B68D" w14:textId="77777777" w:rsidR="00412EDE" w:rsidRPr="001D79E7" w:rsidRDefault="00412EDE" w:rsidP="00495E9E">
            <w:pPr>
              <w:pStyle w:val="BodyText"/>
              <w:jc w:val="center"/>
            </w:pPr>
            <w:r>
              <w:t>22.7</w:t>
            </w:r>
          </w:p>
        </w:tc>
      </w:tr>
      <w:tr w:rsidR="00412EDE" w:rsidRPr="001D79E7" w14:paraId="5B1A7A0E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7AF797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Cochise</w:t>
            </w:r>
          </w:p>
        </w:tc>
        <w:tc>
          <w:tcPr>
            <w:tcW w:w="0" w:type="auto"/>
          </w:tcPr>
          <w:p w14:paraId="517937B8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3.7</w:t>
            </w:r>
          </w:p>
        </w:tc>
        <w:tc>
          <w:tcPr>
            <w:tcW w:w="0" w:type="auto"/>
            <w:noWrap/>
            <w:vAlign w:val="center"/>
            <w:hideMark/>
          </w:tcPr>
          <w:p w14:paraId="325B5BD8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4.5</w:t>
            </w:r>
          </w:p>
        </w:tc>
        <w:tc>
          <w:tcPr>
            <w:tcW w:w="0" w:type="auto"/>
            <w:noWrap/>
            <w:vAlign w:val="center"/>
            <w:hideMark/>
          </w:tcPr>
          <w:p w14:paraId="75DF4AAD" w14:textId="04E8FBDA" w:rsidR="00412EDE" w:rsidRPr="001D79E7" w:rsidRDefault="00412EDE" w:rsidP="00495E9E">
            <w:pPr>
              <w:pStyle w:val="BodyText"/>
              <w:jc w:val="center"/>
            </w:pPr>
            <w:r w:rsidRPr="001D79E7">
              <w:t>63.5</w:t>
            </w:r>
          </w:p>
        </w:tc>
        <w:tc>
          <w:tcPr>
            <w:tcW w:w="0" w:type="auto"/>
            <w:noWrap/>
            <w:vAlign w:val="center"/>
            <w:hideMark/>
          </w:tcPr>
          <w:p w14:paraId="1240CD8E" w14:textId="71D1C067" w:rsidR="00412EDE" w:rsidRPr="001D79E7" w:rsidRDefault="00412EDE" w:rsidP="00495E9E">
            <w:pPr>
              <w:pStyle w:val="BodyText"/>
              <w:jc w:val="center"/>
            </w:pPr>
            <w:r>
              <w:t>38.8</w:t>
            </w:r>
          </w:p>
        </w:tc>
      </w:tr>
      <w:tr w:rsidR="00412EDE" w:rsidRPr="001D79E7" w14:paraId="12816A2B" w14:textId="77777777" w:rsidTr="00346008">
        <w:trPr>
          <w:trHeight w:val="413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C95124" w14:textId="7CB8EAF9" w:rsidR="00412EDE" w:rsidRPr="001D79E7" w:rsidRDefault="00412EDE" w:rsidP="00495E9E">
            <w:pPr>
              <w:pStyle w:val="BodyText"/>
              <w:jc w:val="center"/>
            </w:pPr>
            <w:r w:rsidRPr="001D79E7">
              <w:t>Coconin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3A94B1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1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671022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E2CD48" w14:textId="572B7600" w:rsidR="00412EDE" w:rsidRPr="001D79E7" w:rsidRDefault="00412EDE" w:rsidP="00495E9E">
            <w:pPr>
              <w:pStyle w:val="BodyText"/>
              <w:jc w:val="center"/>
            </w:pPr>
            <w:r w:rsidRPr="001D79E7">
              <w:t>36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EA1055" w14:textId="4D1D1E7B" w:rsidR="00412EDE" w:rsidRPr="001D79E7" w:rsidRDefault="00412EDE" w:rsidP="00495E9E">
            <w:pPr>
              <w:pStyle w:val="BodyText"/>
              <w:jc w:val="center"/>
            </w:pPr>
            <w:r>
              <w:t>24.8</w:t>
            </w:r>
          </w:p>
        </w:tc>
      </w:tr>
      <w:tr w:rsidR="00412EDE" w:rsidRPr="001D79E7" w14:paraId="15CAEB41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D2AC92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Gila</w:t>
            </w:r>
          </w:p>
        </w:tc>
        <w:tc>
          <w:tcPr>
            <w:tcW w:w="0" w:type="auto"/>
          </w:tcPr>
          <w:p w14:paraId="7233124F" w14:textId="77777777" w:rsidR="00412EDE" w:rsidRPr="001D79E7" w:rsidRDefault="00412EDE" w:rsidP="00B42F09">
            <w:pPr>
              <w:pStyle w:val="BodyText"/>
            </w:pPr>
            <w:r w:rsidRPr="001D79E7">
              <w:t>112.4</w:t>
            </w:r>
          </w:p>
        </w:tc>
        <w:tc>
          <w:tcPr>
            <w:tcW w:w="0" w:type="auto"/>
            <w:noWrap/>
            <w:vAlign w:val="center"/>
            <w:hideMark/>
          </w:tcPr>
          <w:p w14:paraId="2C526686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83.7</w:t>
            </w:r>
          </w:p>
        </w:tc>
        <w:tc>
          <w:tcPr>
            <w:tcW w:w="0" w:type="auto"/>
            <w:noWrap/>
            <w:vAlign w:val="center"/>
            <w:hideMark/>
          </w:tcPr>
          <w:p w14:paraId="7033E60A" w14:textId="3A77FAAE" w:rsidR="00412EDE" w:rsidRPr="001D79E7" w:rsidRDefault="00412EDE" w:rsidP="00495E9E">
            <w:pPr>
              <w:pStyle w:val="BodyText"/>
              <w:jc w:val="center"/>
            </w:pPr>
            <w:r w:rsidRPr="001D79E7">
              <w:t>135.1</w:t>
            </w:r>
          </w:p>
        </w:tc>
        <w:tc>
          <w:tcPr>
            <w:tcW w:w="0" w:type="auto"/>
            <w:noWrap/>
            <w:vAlign w:val="center"/>
            <w:hideMark/>
          </w:tcPr>
          <w:p w14:paraId="120CF2CA" w14:textId="4288621B" w:rsidR="00412EDE" w:rsidRPr="001D79E7" w:rsidRDefault="00412EDE" w:rsidP="00495E9E">
            <w:pPr>
              <w:pStyle w:val="BodyText"/>
              <w:jc w:val="center"/>
            </w:pPr>
            <w:r>
              <w:t>75.9</w:t>
            </w:r>
          </w:p>
        </w:tc>
      </w:tr>
      <w:tr w:rsidR="00412EDE" w:rsidRPr="001D79E7" w14:paraId="2A560C7F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AFD51C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Graham</w:t>
            </w:r>
          </w:p>
        </w:tc>
        <w:tc>
          <w:tcPr>
            <w:tcW w:w="0" w:type="auto"/>
          </w:tcPr>
          <w:p w14:paraId="088F6B5E" w14:textId="77777777" w:rsidR="00412EDE" w:rsidRPr="001D79E7" w:rsidRDefault="00412EDE" w:rsidP="00B42F09">
            <w:pPr>
              <w:pStyle w:val="BodyText"/>
            </w:pPr>
            <w:r w:rsidRPr="001D79E7">
              <w:t>46.8</w:t>
            </w:r>
          </w:p>
        </w:tc>
        <w:tc>
          <w:tcPr>
            <w:tcW w:w="0" w:type="auto"/>
            <w:noWrap/>
            <w:vAlign w:val="center"/>
            <w:hideMark/>
          </w:tcPr>
          <w:p w14:paraId="0116A09C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47.2*</w:t>
            </w:r>
          </w:p>
        </w:tc>
        <w:tc>
          <w:tcPr>
            <w:tcW w:w="0" w:type="auto"/>
            <w:noWrap/>
            <w:vAlign w:val="center"/>
            <w:hideMark/>
          </w:tcPr>
          <w:p w14:paraId="5C1C41A2" w14:textId="2FED3787" w:rsidR="00412EDE" w:rsidRPr="001D79E7" w:rsidRDefault="00412EDE" w:rsidP="00495E9E">
            <w:pPr>
              <w:pStyle w:val="BodyText"/>
              <w:jc w:val="center"/>
            </w:pPr>
            <w:r w:rsidRPr="001D79E7">
              <w:t>41.1</w:t>
            </w:r>
          </w:p>
        </w:tc>
        <w:tc>
          <w:tcPr>
            <w:tcW w:w="0" w:type="auto"/>
            <w:noWrap/>
            <w:vAlign w:val="center"/>
            <w:hideMark/>
          </w:tcPr>
          <w:p w14:paraId="430ED033" w14:textId="5C5B47FD" w:rsidR="00412EDE" w:rsidRPr="001D79E7" w:rsidRDefault="00412EDE" w:rsidP="00412EDE">
            <w:pPr>
              <w:pStyle w:val="BodyText"/>
              <w:jc w:val="center"/>
            </w:pPr>
            <w:r>
              <w:t>51.2</w:t>
            </w:r>
          </w:p>
        </w:tc>
      </w:tr>
      <w:tr w:rsidR="00412EDE" w:rsidRPr="001D79E7" w14:paraId="13B60BA4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22A210E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Gre</w:t>
            </w:r>
            <w:r>
              <w:t>e</w:t>
            </w:r>
            <w:r w:rsidRPr="001D79E7">
              <w:t>nlee</w:t>
            </w:r>
          </w:p>
        </w:tc>
        <w:tc>
          <w:tcPr>
            <w:tcW w:w="0" w:type="auto"/>
          </w:tcPr>
          <w:p w14:paraId="6542E369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8.9</w:t>
            </w:r>
          </w:p>
        </w:tc>
        <w:tc>
          <w:tcPr>
            <w:tcW w:w="0" w:type="auto"/>
            <w:noWrap/>
            <w:vAlign w:val="center"/>
            <w:hideMark/>
          </w:tcPr>
          <w:p w14:paraId="521B1E5E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9.5*</w:t>
            </w:r>
          </w:p>
        </w:tc>
        <w:tc>
          <w:tcPr>
            <w:tcW w:w="0" w:type="auto"/>
            <w:noWrap/>
            <w:vAlign w:val="center"/>
            <w:hideMark/>
          </w:tcPr>
          <w:p w14:paraId="7568D336" w14:textId="3D99D043" w:rsidR="00412EDE" w:rsidRPr="001D79E7" w:rsidRDefault="00412EDE" w:rsidP="00495E9E">
            <w:pPr>
              <w:pStyle w:val="BodyText"/>
              <w:jc w:val="center"/>
            </w:pPr>
            <w:r w:rsidRPr="001D79E7"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517BC15E" w14:textId="24D64A8D" w:rsidR="00412EDE" w:rsidRPr="001D79E7" w:rsidRDefault="00412EDE" w:rsidP="00495E9E">
            <w:pPr>
              <w:pStyle w:val="BodyText"/>
              <w:jc w:val="center"/>
            </w:pPr>
            <w:r>
              <w:t>27.5</w:t>
            </w:r>
          </w:p>
        </w:tc>
      </w:tr>
      <w:tr w:rsidR="00412EDE" w:rsidRPr="001D79E7" w14:paraId="37235A2C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E959E9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La Paz</w:t>
            </w:r>
          </w:p>
        </w:tc>
        <w:tc>
          <w:tcPr>
            <w:tcW w:w="0" w:type="auto"/>
          </w:tcPr>
          <w:p w14:paraId="182B167D" w14:textId="77777777" w:rsidR="00412EDE" w:rsidRPr="001D79E7" w:rsidRDefault="00412EDE" w:rsidP="00B42F09">
            <w:pPr>
              <w:pStyle w:val="BodyText"/>
            </w:pPr>
            <w:r w:rsidRPr="001D79E7">
              <w:t>80.6</w:t>
            </w:r>
          </w:p>
        </w:tc>
        <w:tc>
          <w:tcPr>
            <w:tcW w:w="0" w:type="auto"/>
            <w:noWrap/>
            <w:vAlign w:val="center"/>
            <w:hideMark/>
          </w:tcPr>
          <w:p w14:paraId="480A80E4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64*</w:t>
            </w:r>
          </w:p>
        </w:tc>
        <w:tc>
          <w:tcPr>
            <w:tcW w:w="0" w:type="auto"/>
            <w:noWrap/>
            <w:vAlign w:val="center"/>
            <w:hideMark/>
          </w:tcPr>
          <w:p w14:paraId="55FF8F9B" w14:textId="50D771A1" w:rsidR="00412EDE" w:rsidRPr="001D79E7" w:rsidRDefault="00412EDE" w:rsidP="00495E9E">
            <w:pPr>
              <w:pStyle w:val="BodyText"/>
              <w:jc w:val="center"/>
            </w:pPr>
            <w:r w:rsidRPr="001D79E7">
              <w:t>104.2</w:t>
            </w:r>
          </w:p>
        </w:tc>
        <w:tc>
          <w:tcPr>
            <w:tcW w:w="0" w:type="auto"/>
            <w:noWrap/>
            <w:vAlign w:val="center"/>
            <w:hideMark/>
          </w:tcPr>
          <w:p w14:paraId="483512E9" w14:textId="7E2B3485" w:rsidR="00412EDE" w:rsidRPr="001D79E7" w:rsidRDefault="00412EDE" w:rsidP="00495E9E">
            <w:pPr>
              <w:pStyle w:val="BodyText"/>
              <w:jc w:val="center"/>
            </w:pPr>
            <w:r>
              <w:t>76.9</w:t>
            </w:r>
          </w:p>
        </w:tc>
      </w:tr>
      <w:tr w:rsidR="00412EDE" w:rsidRPr="001D79E7" w14:paraId="551BA174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247288B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Maricopa</w:t>
            </w:r>
          </w:p>
        </w:tc>
        <w:tc>
          <w:tcPr>
            <w:tcW w:w="0" w:type="auto"/>
          </w:tcPr>
          <w:p w14:paraId="5EEB3F2D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12.9</w:t>
            </w:r>
          </w:p>
        </w:tc>
        <w:tc>
          <w:tcPr>
            <w:tcW w:w="0" w:type="auto"/>
            <w:noWrap/>
            <w:vAlign w:val="center"/>
            <w:hideMark/>
          </w:tcPr>
          <w:p w14:paraId="01E383A8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103E8380" w14:textId="742F1EC7" w:rsidR="00412EDE" w:rsidRPr="001D79E7" w:rsidRDefault="00412EDE" w:rsidP="00495E9E">
            <w:pPr>
              <w:pStyle w:val="BodyText"/>
              <w:jc w:val="center"/>
            </w:pPr>
            <w:r w:rsidRPr="001D79E7">
              <w:t>162.5</w:t>
            </w:r>
          </w:p>
        </w:tc>
        <w:tc>
          <w:tcPr>
            <w:tcW w:w="0" w:type="auto"/>
            <w:noWrap/>
            <w:vAlign w:val="center"/>
            <w:hideMark/>
          </w:tcPr>
          <w:p w14:paraId="49477335" w14:textId="5AAB68D0" w:rsidR="00412EDE" w:rsidRPr="001D79E7" w:rsidRDefault="00412EDE" w:rsidP="00495E9E">
            <w:pPr>
              <w:pStyle w:val="BodyText"/>
              <w:jc w:val="center"/>
            </w:pPr>
            <w:r>
              <w:t>140.0</w:t>
            </w:r>
          </w:p>
        </w:tc>
      </w:tr>
      <w:tr w:rsidR="00412EDE" w:rsidRPr="001D79E7" w14:paraId="784DAC40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0DB9E2" w14:textId="3A6CD876" w:rsidR="00412EDE" w:rsidRPr="001D79E7" w:rsidRDefault="00412EDE" w:rsidP="00495E9E">
            <w:pPr>
              <w:pStyle w:val="BodyText"/>
              <w:jc w:val="center"/>
            </w:pPr>
            <w:r w:rsidRPr="001D79E7">
              <w:t>Moha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A0C54E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0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BE0FA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9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6AB2F0" w14:textId="4EBCAAB5" w:rsidR="00412EDE" w:rsidRPr="001D79E7" w:rsidRDefault="00412EDE" w:rsidP="00495E9E">
            <w:pPr>
              <w:pStyle w:val="BodyText"/>
              <w:jc w:val="center"/>
            </w:pPr>
            <w:r w:rsidRPr="001D79E7">
              <w:t>66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5F690B" w14:textId="19BA3C25" w:rsidR="00412EDE" w:rsidRPr="001D79E7" w:rsidRDefault="00412EDE" w:rsidP="00495E9E">
            <w:pPr>
              <w:pStyle w:val="BodyText"/>
              <w:jc w:val="center"/>
            </w:pPr>
            <w:r>
              <w:t>32.4</w:t>
            </w:r>
          </w:p>
        </w:tc>
      </w:tr>
      <w:tr w:rsidR="00412EDE" w:rsidRPr="001D79E7" w14:paraId="4C2B27CE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D60A9C" w14:textId="5FC59833" w:rsidR="00412EDE" w:rsidRPr="001D79E7" w:rsidRDefault="00412EDE" w:rsidP="00495E9E">
            <w:pPr>
              <w:pStyle w:val="BodyText"/>
              <w:jc w:val="center"/>
            </w:pPr>
            <w:r w:rsidRPr="001D79E7">
              <w:t>Navajo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1EA25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4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6087BA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7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43AED5" w14:textId="36EDC9AE" w:rsidR="00412EDE" w:rsidRPr="001D79E7" w:rsidRDefault="00412EDE" w:rsidP="00495E9E">
            <w:pPr>
              <w:pStyle w:val="BodyText"/>
              <w:jc w:val="center"/>
            </w:pPr>
            <w:r w:rsidRPr="001D79E7">
              <w:t>6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96E710" w14:textId="22B379C3" w:rsidR="00412EDE" w:rsidRPr="001D79E7" w:rsidRDefault="00412EDE" w:rsidP="00495E9E">
            <w:pPr>
              <w:pStyle w:val="BodyText"/>
              <w:jc w:val="center"/>
            </w:pPr>
            <w:r>
              <w:t>36.8</w:t>
            </w:r>
          </w:p>
        </w:tc>
      </w:tr>
      <w:tr w:rsidR="00412EDE" w:rsidRPr="001D79E7" w14:paraId="26605CB0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A2DF41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Pima</w:t>
            </w:r>
          </w:p>
        </w:tc>
        <w:tc>
          <w:tcPr>
            <w:tcW w:w="0" w:type="auto"/>
          </w:tcPr>
          <w:p w14:paraId="395B9D27" w14:textId="77777777" w:rsidR="00412EDE" w:rsidRPr="001D79E7" w:rsidRDefault="00412EDE" w:rsidP="00B42F09">
            <w:pPr>
              <w:pStyle w:val="BodyText"/>
            </w:pPr>
            <w:r w:rsidRPr="001D79E7">
              <w:t>97.8</w:t>
            </w:r>
          </w:p>
        </w:tc>
        <w:tc>
          <w:tcPr>
            <w:tcW w:w="0" w:type="auto"/>
            <w:noWrap/>
            <w:vAlign w:val="center"/>
            <w:hideMark/>
          </w:tcPr>
          <w:p w14:paraId="0AA8A129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94.6</w:t>
            </w:r>
          </w:p>
        </w:tc>
        <w:tc>
          <w:tcPr>
            <w:tcW w:w="0" w:type="auto"/>
            <w:noWrap/>
            <w:vAlign w:val="center"/>
            <w:hideMark/>
          </w:tcPr>
          <w:p w14:paraId="023B5A05" w14:textId="5B5EEF93" w:rsidR="00412EDE" w:rsidRPr="001D79E7" w:rsidRDefault="00412EDE" w:rsidP="00495E9E">
            <w:pPr>
              <w:pStyle w:val="BodyText"/>
              <w:jc w:val="center"/>
            </w:pPr>
            <w:r w:rsidRPr="001D79E7">
              <w:t>136.5</w:t>
            </w:r>
          </w:p>
        </w:tc>
        <w:tc>
          <w:tcPr>
            <w:tcW w:w="0" w:type="auto"/>
            <w:noWrap/>
            <w:vAlign w:val="center"/>
            <w:hideMark/>
          </w:tcPr>
          <w:p w14:paraId="39F9272B" w14:textId="07675972" w:rsidR="00412EDE" w:rsidRPr="001D79E7" w:rsidRDefault="00412EDE" w:rsidP="00495E9E">
            <w:pPr>
              <w:pStyle w:val="BodyText"/>
              <w:jc w:val="center"/>
            </w:pPr>
            <w:r>
              <w:t>110.5</w:t>
            </w:r>
          </w:p>
        </w:tc>
      </w:tr>
      <w:tr w:rsidR="00412EDE" w:rsidRPr="001D79E7" w14:paraId="4D9240BB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D0A207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Pinal</w:t>
            </w:r>
          </w:p>
        </w:tc>
        <w:tc>
          <w:tcPr>
            <w:tcW w:w="0" w:type="auto"/>
          </w:tcPr>
          <w:p w14:paraId="33E4DB6F" w14:textId="77777777" w:rsidR="00412EDE" w:rsidRPr="001D79E7" w:rsidRDefault="00412EDE" w:rsidP="00B42F09">
            <w:pPr>
              <w:pStyle w:val="BodyText"/>
            </w:pPr>
            <w:r w:rsidRPr="001D79E7">
              <w:t>113.8</w:t>
            </w:r>
          </w:p>
        </w:tc>
        <w:tc>
          <w:tcPr>
            <w:tcW w:w="0" w:type="auto"/>
            <w:noWrap/>
            <w:vAlign w:val="center"/>
            <w:hideMark/>
          </w:tcPr>
          <w:p w14:paraId="6DC2F296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9.1</w:t>
            </w:r>
          </w:p>
        </w:tc>
        <w:tc>
          <w:tcPr>
            <w:tcW w:w="0" w:type="auto"/>
            <w:noWrap/>
            <w:vAlign w:val="center"/>
            <w:hideMark/>
          </w:tcPr>
          <w:p w14:paraId="6AE14659" w14:textId="6A863F8A" w:rsidR="00412EDE" w:rsidRPr="001D79E7" w:rsidRDefault="00412EDE" w:rsidP="00495E9E">
            <w:pPr>
              <w:pStyle w:val="BodyText"/>
              <w:jc w:val="center"/>
            </w:pPr>
            <w:r w:rsidRPr="001D79E7">
              <w:t>20</w:t>
            </w:r>
            <w:r w:rsidR="00D9279A"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5F54A6DC" w14:textId="601B9182" w:rsidR="00412EDE" w:rsidRPr="001D79E7" w:rsidRDefault="00412EDE" w:rsidP="00495E9E">
            <w:pPr>
              <w:pStyle w:val="BodyText"/>
              <w:jc w:val="center"/>
            </w:pPr>
            <w:r>
              <w:t>139.8</w:t>
            </w:r>
          </w:p>
        </w:tc>
      </w:tr>
      <w:tr w:rsidR="00412EDE" w:rsidRPr="001D79E7" w14:paraId="6C2C2673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CA149B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Santa Cruz</w:t>
            </w:r>
          </w:p>
        </w:tc>
        <w:tc>
          <w:tcPr>
            <w:tcW w:w="0" w:type="auto"/>
          </w:tcPr>
          <w:p w14:paraId="298573DF" w14:textId="77777777" w:rsidR="00412EDE" w:rsidRPr="001D79E7" w:rsidRDefault="00412EDE" w:rsidP="00B42F09">
            <w:pPr>
              <w:pStyle w:val="BodyText"/>
            </w:pPr>
            <w:r w:rsidRPr="001D79E7">
              <w:t>32.0</w:t>
            </w:r>
          </w:p>
        </w:tc>
        <w:tc>
          <w:tcPr>
            <w:tcW w:w="0" w:type="auto"/>
            <w:noWrap/>
            <w:vAlign w:val="center"/>
            <w:hideMark/>
          </w:tcPr>
          <w:p w14:paraId="7FBB0BB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8.2</w:t>
            </w:r>
          </w:p>
        </w:tc>
        <w:tc>
          <w:tcPr>
            <w:tcW w:w="0" w:type="auto"/>
            <w:noWrap/>
            <w:vAlign w:val="center"/>
            <w:hideMark/>
          </w:tcPr>
          <w:p w14:paraId="45BCBC20" w14:textId="119F6323" w:rsidR="00412EDE" w:rsidRPr="001D79E7" w:rsidRDefault="00412EDE" w:rsidP="00495E9E">
            <w:pPr>
              <w:pStyle w:val="BodyText"/>
              <w:jc w:val="center"/>
            </w:pPr>
            <w:r w:rsidRPr="001D79E7">
              <w:t>53.</w:t>
            </w:r>
            <w:r w:rsidR="00D927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489F941" w14:textId="396E4679" w:rsidR="00412EDE" w:rsidRPr="001D79E7" w:rsidRDefault="00412EDE" w:rsidP="00495E9E">
            <w:pPr>
              <w:pStyle w:val="BodyText"/>
              <w:jc w:val="center"/>
            </w:pPr>
            <w:r>
              <w:t>30.7</w:t>
            </w:r>
          </w:p>
        </w:tc>
      </w:tr>
      <w:tr w:rsidR="00412EDE" w:rsidRPr="001D79E7" w14:paraId="5E5CA28E" w14:textId="77777777" w:rsidTr="0034600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CC0315" w14:textId="5C66688C" w:rsidR="00412EDE" w:rsidRPr="001D79E7" w:rsidRDefault="00412EDE" w:rsidP="00495E9E">
            <w:pPr>
              <w:pStyle w:val="BodyText"/>
              <w:jc w:val="center"/>
            </w:pPr>
            <w:r w:rsidRPr="001D79E7">
              <w:t>Yavapa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9F3FD4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25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6083F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B2FC9C" w14:textId="32DB928B" w:rsidR="00412EDE" w:rsidRPr="001D79E7" w:rsidRDefault="00412EDE" w:rsidP="00495E9E">
            <w:pPr>
              <w:pStyle w:val="BodyText"/>
              <w:jc w:val="center"/>
            </w:pPr>
            <w:r w:rsidRPr="001D79E7">
              <w:t>51.</w:t>
            </w:r>
            <w:r w:rsidR="00D9279A"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91C5C2" w14:textId="5C2806A0" w:rsidR="00412EDE" w:rsidRPr="001D79E7" w:rsidRDefault="00412EDE" w:rsidP="00495E9E">
            <w:pPr>
              <w:pStyle w:val="BodyText"/>
              <w:jc w:val="center"/>
            </w:pPr>
            <w:r>
              <w:t>23.5</w:t>
            </w:r>
          </w:p>
        </w:tc>
      </w:tr>
      <w:tr w:rsidR="00412EDE" w:rsidRPr="0051184C" w14:paraId="230B21EC" w14:textId="77777777" w:rsidTr="00B42F09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D4FDD3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Yuma</w:t>
            </w:r>
          </w:p>
        </w:tc>
        <w:tc>
          <w:tcPr>
            <w:tcW w:w="0" w:type="auto"/>
          </w:tcPr>
          <w:p w14:paraId="601A5221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.2</w:t>
            </w:r>
          </w:p>
        </w:tc>
        <w:tc>
          <w:tcPr>
            <w:tcW w:w="0" w:type="auto"/>
            <w:noWrap/>
            <w:vAlign w:val="center"/>
            <w:hideMark/>
          </w:tcPr>
          <w:p w14:paraId="6CCDAAF4" w14:textId="77777777" w:rsidR="00412EDE" w:rsidRPr="001D79E7" w:rsidRDefault="00412EDE" w:rsidP="00495E9E">
            <w:pPr>
              <w:pStyle w:val="BodyText"/>
              <w:jc w:val="center"/>
            </w:pPr>
            <w:r w:rsidRPr="001D79E7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9245338" w14:textId="2C91A082" w:rsidR="00412EDE" w:rsidRPr="001D79E7" w:rsidRDefault="00412EDE" w:rsidP="00495E9E">
            <w:pPr>
              <w:pStyle w:val="BodyText"/>
              <w:jc w:val="center"/>
            </w:pPr>
            <w:r w:rsidRPr="001D79E7">
              <w:t>30.4</w:t>
            </w:r>
          </w:p>
        </w:tc>
        <w:tc>
          <w:tcPr>
            <w:tcW w:w="0" w:type="auto"/>
            <w:noWrap/>
            <w:vAlign w:val="center"/>
            <w:hideMark/>
          </w:tcPr>
          <w:p w14:paraId="7199597E" w14:textId="6373069C" w:rsidR="00412EDE" w:rsidRPr="0051184C" w:rsidRDefault="00412EDE" w:rsidP="00495E9E">
            <w:pPr>
              <w:pStyle w:val="BodyText"/>
              <w:jc w:val="center"/>
            </w:pPr>
            <w:r>
              <w:t>13.3</w:t>
            </w:r>
          </w:p>
        </w:tc>
      </w:tr>
    </w:tbl>
    <w:p w14:paraId="5B88BFDE" w14:textId="77777777" w:rsidR="0051184C" w:rsidRDefault="0051184C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p w14:paraId="28359AF7" w14:textId="60F5EE8D" w:rsidR="0051184C" w:rsidRDefault="0051184C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Less than 20 cases so number is unreliable</w:t>
      </w:r>
    </w:p>
    <w:p w14:paraId="55CD793A" w14:textId="4A2015ED" w:rsidR="00546D22" w:rsidRDefault="00546D22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Retrieved from Arizona Department of Health website.</w:t>
      </w:r>
    </w:p>
    <w:p w14:paraId="0F49F8AE" w14:textId="2CE382C9" w:rsidR="00942350" w:rsidRDefault="00942350" w:rsidP="0051184C">
      <w:pPr>
        <w:pStyle w:val="BodyText"/>
        <w:ind w:firstLine="0"/>
        <w:rPr>
          <w:rFonts w:ascii="Times New Roman" w:hAnsi="Times New Roman" w:cs="Times New Roman"/>
          <w:szCs w:val="24"/>
        </w:rPr>
      </w:pPr>
    </w:p>
    <w:sectPr w:rsidR="00942350" w:rsidSect="004F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౸)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AB"/>
    <w:rsid w:val="00064D2B"/>
    <w:rsid w:val="00073A48"/>
    <w:rsid w:val="00076C2F"/>
    <w:rsid w:val="000A39B6"/>
    <w:rsid w:val="000A56DD"/>
    <w:rsid w:val="000B697A"/>
    <w:rsid w:val="000D2445"/>
    <w:rsid w:val="0013167E"/>
    <w:rsid w:val="00155F8B"/>
    <w:rsid w:val="00196C7D"/>
    <w:rsid w:val="001B233E"/>
    <w:rsid w:val="001B3E42"/>
    <w:rsid w:val="001D79E7"/>
    <w:rsid w:val="001F68BF"/>
    <w:rsid w:val="00211624"/>
    <w:rsid w:val="002177FF"/>
    <w:rsid w:val="00220876"/>
    <w:rsid w:val="00256E80"/>
    <w:rsid w:val="00293398"/>
    <w:rsid w:val="002C4779"/>
    <w:rsid w:val="002E75DC"/>
    <w:rsid w:val="002F1A39"/>
    <w:rsid w:val="00343B87"/>
    <w:rsid w:val="003449FE"/>
    <w:rsid w:val="00346008"/>
    <w:rsid w:val="00406689"/>
    <w:rsid w:val="00412EDE"/>
    <w:rsid w:val="0041701B"/>
    <w:rsid w:val="00441291"/>
    <w:rsid w:val="00467556"/>
    <w:rsid w:val="00471D83"/>
    <w:rsid w:val="00494F6C"/>
    <w:rsid w:val="00495E9E"/>
    <w:rsid w:val="004C7038"/>
    <w:rsid w:val="004D1FFD"/>
    <w:rsid w:val="004D3F66"/>
    <w:rsid w:val="004F19AF"/>
    <w:rsid w:val="0051184C"/>
    <w:rsid w:val="00531829"/>
    <w:rsid w:val="00546D22"/>
    <w:rsid w:val="00605AD2"/>
    <w:rsid w:val="00605B06"/>
    <w:rsid w:val="006970C7"/>
    <w:rsid w:val="006C771B"/>
    <w:rsid w:val="006D7EA5"/>
    <w:rsid w:val="00700115"/>
    <w:rsid w:val="00701BD8"/>
    <w:rsid w:val="00725334"/>
    <w:rsid w:val="00727CE7"/>
    <w:rsid w:val="00772CBA"/>
    <w:rsid w:val="00797715"/>
    <w:rsid w:val="00846689"/>
    <w:rsid w:val="0086088E"/>
    <w:rsid w:val="00863F45"/>
    <w:rsid w:val="008D395D"/>
    <w:rsid w:val="008F738E"/>
    <w:rsid w:val="009041AB"/>
    <w:rsid w:val="009260CD"/>
    <w:rsid w:val="00934935"/>
    <w:rsid w:val="00942350"/>
    <w:rsid w:val="0095231E"/>
    <w:rsid w:val="00954099"/>
    <w:rsid w:val="00972877"/>
    <w:rsid w:val="00991766"/>
    <w:rsid w:val="009A2E8A"/>
    <w:rsid w:val="009E34AB"/>
    <w:rsid w:val="009F1AAB"/>
    <w:rsid w:val="00A06C24"/>
    <w:rsid w:val="00A40147"/>
    <w:rsid w:val="00A519CA"/>
    <w:rsid w:val="00A5453B"/>
    <w:rsid w:val="00A828E5"/>
    <w:rsid w:val="00AC62A9"/>
    <w:rsid w:val="00AD1E4B"/>
    <w:rsid w:val="00AD51F1"/>
    <w:rsid w:val="00B005ED"/>
    <w:rsid w:val="00B21D53"/>
    <w:rsid w:val="00B41D9F"/>
    <w:rsid w:val="00B42F09"/>
    <w:rsid w:val="00B766A2"/>
    <w:rsid w:val="00B9054A"/>
    <w:rsid w:val="00BA1877"/>
    <w:rsid w:val="00BA7A63"/>
    <w:rsid w:val="00BD296B"/>
    <w:rsid w:val="00BE212D"/>
    <w:rsid w:val="00C04CC0"/>
    <w:rsid w:val="00C21511"/>
    <w:rsid w:val="00C23DEE"/>
    <w:rsid w:val="00C304D5"/>
    <w:rsid w:val="00C64B8C"/>
    <w:rsid w:val="00C70445"/>
    <w:rsid w:val="00C76FD1"/>
    <w:rsid w:val="00CA3BC4"/>
    <w:rsid w:val="00CE65B8"/>
    <w:rsid w:val="00CF00D2"/>
    <w:rsid w:val="00CF3969"/>
    <w:rsid w:val="00D33E90"/>
    <w:rsid w:val="00D62D58"/>
    <w:rsid w:val="00D7526A"/>
    <w:rsid w:val="00D86A68"/>
    <w:rsid w:val="00D9279A"/>
    <w:rsid w:val="00DB6891"/>
    <w:rsid w:val="00DC11DA"/>
    <w:rsid w:val="00E04768"/>
    <w:rsid w:val="00E739EC"/>
    <w:rsid w:val="00E820D0"/>
    <w:rsid w:val="00EA2403"/>
    <w:rsid w:val="00ED01DB"/>
    <w:rsid w:val="00ED6751"/>
    <w:rsid w:val="00EF2697"/>
    <w:rsid w:val="00EF67F6"/>
    <w:rsid w:val="00F012FC"/>
    <w:rsid w:val="00F05083"/>
    <w:rsid w:val="00F21531"/>
    <w:rsid w:val="00F21C05"/>
    <w:rsid w:val="00F528CB"/>
    <w:rsid w:val="00F57F10"/>
    <w:rsid w:val="00F84757"/>
    <w:rsid w:val="00F848B0"/>
    <w:rsid w:val="00FA7A31"/>
    <w:rsid w:val="00FD5E82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BE83"/>
  <w14:defaultImageDpi w14:val="32767"/>
  <w15:chartTrackingRefBased/>
  <w15:docId w15:val="{8E4F3EFE-076D-014E-AA17-B9784BE2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77"/>
    <w:pPr>
      <w:pBdr>
        <w:bottom w:val="single" w:sz="12" w:space="1" w:color="2F5496" w:themeColor="accent1" w:themeShade="BF"/>
      </w:pBdr>
      <w:spacing w:before="600" w:after="80"/>
      <w:ind w:firstLine="360"/>
      <w:outlineLvl w:val="0"/>
    </w:pPr>
    <w:rPr>
      <w:rFonts w:ascii="Times" w:eastAsiaTheme="majorEastAsia" w:hAnsi="Times" w:cstheme="min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C4"/>
    <w:pPr>
      <w:pBdr>
        <w:bottom w:val="single" w:sz="4" w:space="1" w:color="823B0B" w:themeColor="accent2" w:themeShade="7F"/>
      </w:pBdr>
      <w:spacing w:before="400" w:line="360" w:lineRule="auto"/>
      <w:ind w:firstLine="360"/>
      <w:jc w:val="center"/>
      <w:outlineLvl w:val="1"/>
    </w:pPr>
    <w:rPr>
      <w:rFonts w:ascii="Times" w:eastAsiaTheme="minorEastAsia" w:hAnsi="Times" w:cstheme="minorBidi"/>
      <w:caps/>
      <w:color w:val="833C0B" w:themeColor="accent2" w:themeShade="80"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C4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C4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C4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C4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C4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C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C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77"/>
    <w:rPr>
      <w:rFonts w:ascii="Times" w:eastAsiaTheme="majorEastAsia" w:hAnsi="Times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C4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C4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C4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C4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C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C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caps/>
      <w:color w:val="000000" w:themeColor="text1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A3BC4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ind w:firstLine="360"/>
      <w:jc w:val="center"/>
    </w:pPr>
    <w:rPr>
      <w:rFonts w:ascii="Times" w:eastAsiaTheme="minorEastAsia" w:hAnsi="Times" w:cstheme="minorBid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A3BC4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C4"/>
    <w:pPr>
      <w:spacing w:after="560"/>
      <w:ind w:firstLine="360"/>
      <w:jc w:val="center"/>
    </w:pPr>
    <w:rPr>
      <w:rFonts w:ascii="Times" w:eastAsiaTheme="minorEastAsia" w:hAnsi="Times" w:cstheme="minorBidi"/>
      <w:caps/>
      <w:color w:val="000000" w:themeColor="text1"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3BC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A3BC4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A3BC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A3BC4"/>
    <w:pPr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A3BC4"/>
  </w:style>
  <w:style w:type="paragraph" w:styleId="ListParagraph">
    <w:name w:val="List Paragraph"/>
    <w:basedOn w:val="Normal"/>
    <w:uiPriority w:val="34"/>
    <w:qFormat/>
    <w:rsid w:val="00CA3BC4"/>
    <w:pPr>
      <w:spacing w:line="360" w:lineRule="auto"/>
      <w:ind w:left="720" w:firstLine="360"/>
      <w:contextualSpacing/>
    </w:pPr>
    <w:rPr>
      <w:rFonts w:ascii="Times" w:eastAsiaTheme="minorEastAsia" w:hAnsi="Times" w:cstheme="minorBidi"/>
      <w:color w:val="000000" w:themeColor="text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3B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C4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 w:firstLine="360"/>
    </w:pPr>
    <w:rPr>
      <w:rFonts w:ascii="Times" w:eastAsiaTheme="minorEastAsia" w:hAnsi="Times" w:cstheme="minorBidi"/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C4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A3BC4"/>
    <w:rPr>
      <w:i/>
      <w:iCs/>
    </w:rPr>
  </w:style>
  <w:style w:type="character" w:styleId="IntenseEmphasis">
    <w:name w:val="Intense Emphasis"/>
    <w:uiPriority w:val="21"/>
    <w:qFormat/>
    <w:rsid w:val="00CA3BC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A3BC4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A3BC4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A3BC4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BC4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972877"/>
    <w:pPr>
      <w:spacing w:after="120" w:line="360" w:lineRule="auto"/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72877"/>
    <w:rPr>
      <w:rFonts w:ascii="Times" w:eastAsiaTheme="minorEastAsia" w:hAnsi="Times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A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63"/>
    <w:rPr>
      <w:rFonts w:ascii="Times New Roman" w:eastAsiaTheme="minorEastAsia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4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5A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721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5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283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8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61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80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2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36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432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2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3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7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3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225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6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928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51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7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87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2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557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2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8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30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16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5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48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3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3</cp:revision>
  <dcterms:created xsi:type="dcterms:W3CDTF">2021-04-12T19:45:00Z</dcterms:created>
  <dcterms:modified xsi:type="dcterms:W3CDTF">2021-04-12T19:47:00Z</dcterms:modified>
</cp:coreProperties>
</file>